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8308C" w14:textId="17486A1F" w:rsidR="00377F01" w:rsidRPr="00EF1CDF" w:rsidRDefault="00377F01" w:rsidP="00377F01">
      <w:pPr>
        <w:rPr>
          <w:rFonts w:ascii="Times New Roman" w:hAnsi="Times New Roman" w:cs="Times New Roman"/>
        </w:rPr>
      </w:pPr>
      <w:r w:rsidRPr="00EF1CDF">
        <w:rPr>
          <w:rFonts w:ascii="Times New Roman" w:hAnsi="Times New Roman" w:cs="Times New Roman"/>
          <w:b/>
          <w:bCs/>
        </w:rPr>
        <w:t>Supplementary Table 1.</w:t>
      </w:r>
      <w:r w:rsidRPr="00EF1CDF">
        <w:rPr>
          <w:rFonts w:ascii="Times New Roman" w:hAnsi="Times New Roman" w:cs="Times New Roman"/>
        </w:rPr>
        <w:t xml:space="preserve"> Sociodemographic and psychometric data obtained from all participants</w:t>
      </w:r>
      <w:r w:rsidR="005C3AC4" w:rsidRPr="00EF1CDF">
        <w:rPr>
          <w:rFonts w:ascii="Times New Roman" w:hAnsi="Times New Roman" w:cs="Times New Roman"/>
        </w:rPr>
        <w:t>.</w:t>
      </w:r>
    </w:p>
    <w:p w14:paraId="3A4B27DA" w14:textId="5E5D63BD" w:rsidR="00377F01" w:rsidRPr="00EF1CDF" w:rsidRDefault="00377F01" w:rsidP="00377F01"/>
    <w:tbl>
      <w:tblPr>
        <w:tblW w:w="14082" w:type="dxa"/>
        <w:tblLook w:val="04A0" w:firstRow="1" w:lastRow="0" w:firstColumn="1" w:lastColumn="0" w:noHBand="0" w:noVBand="1"/>
      </w:tblPr>
      <w:tblGrid>
        <w:gridCol w:w="5017"/>
        <w:gridCol w:w="1597"/>
        <w:gridCol w:w="1598"/>
        <w:gridCol w:w="1467"/>
        <w:gridCol w:w="1468"/>
        <w:gridCol w:w="1467"/>
        <w:gridCol w:w="1468"/>
      </w:tblGrid>
      <w:tr w:rsidR="00EF1CDF" w:rsidRPr="00EF1CDF" w14:paraId="6B7E75FD" w14:textId="77777777" w:rsidTr="00C36481">
        <w:trPr>
          <w:trHeight w:val="361"/>
        </w:trPr>
        <w:tc>
          <w:tcPr>
            <w:tcW w:w="5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69C" w14:textId="77777777" w:rsidR="00377F01" w:rsidRPr="00EF1CDF" w:rsidRDefault="00377F01" w:rsidP="00377F0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F1CDF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31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73C2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General Population</w:t>
            </w:r>
          </w:p>
        </w:tc>
        <w:tc>
          <w:tcPr>
            <w:tcW w:w="29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9F16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Incomplete Higher Education</w:t>
            </w:r>
          </w:p>
        </w:tc>
        <w:tc>
          <w:tcPr>
            <w:tcW w:w="29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DF04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Undergraduate Psychology Students</w:t>
            </w:r>
          </w:p>
        </w:tc>
      </w:tr>
      <w:tr w:rsidR="00EF1CDF" w:rsidRPr="00EF1CDF" w14:paraId="3CD80782" w14:textId="77777777" w:rsidTr="00C36481">
        <w:trPr>
          <w:trHeight w:val="341"/>
        </w:trPr>
        <w:tc>
          <w:tcPr>
            <w:tcW w:w="5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6D6F" w14:textId="77777777" w:rsidR="00377F01" w:rsidRPr="00EF1CDF" w:rsidRDefault="00377F01" w:rsidP="00377F0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F1CDF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255A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A212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651A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8B1D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83F8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8FEB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</w:tr>
      <w:tr w:rsidR="00EF1CDF" w:rsidRPr="00EF1CDF" w14:paraId="2630797E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799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 Age (Mean ± SD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C76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5.45 ± 13</w:t>
            </w:r>
            <w:bookmarkStart w:id="0" w:name="_GoBack"/>
            <w:bookmarkEnd w:id="0"/>
            <w:r w:rsidRPr="00EF1CDF"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993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3.96 ± 13.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D06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1.94 ± 2.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02E1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2.62 ± 4.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5850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1.22 ± 1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E874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1.75 ± 2.67</w:t>
            </w:r>
          </w:p>
        </w:tc>
      </w:tr>
      <w:tr w:rsidR="00EF1CDF" w:rsidRPr="00EF1CDF" w14:paraId="565EE195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7F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 Sex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342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B1E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3F5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17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62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4C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1E2D9D9B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BAE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0EC" w14:textId="2ACB93D9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0.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F37" w14:textId="461BE9E0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2.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6FAA" w14:textId="5DB734A8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1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674" w14:textId="440C25E9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6.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4BD" w14:textId="117192F9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9.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DCE8" w14:textId="63AEE561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6.67</w:t>
            </w:r>
          </w:p>
        </w:tc>
      </w:tr>
      <w:tr w:rsidR="00EF1CDF" w:rsidRPr="00EF1CDF" w14:paraId="2468DA48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762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4DA8" w14:textId="46A6CBF1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8.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4D2" w14:textId="52051044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7.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9727" w14:textId="73D694DC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8.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62C0" w14:textId="16619FD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3.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2056" w14:textId="540188E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0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731D" w14:textId="3B3D168E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83.33</w:t>
            </w:r>
          </w:p>
        </w:tc>
      </w:tr>
      <w:tr w:rsidR="00EF1CDF" w:rsidRPr="00EF1CDF" w14:paraId="3A4013B3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BF37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90A0" w14:textId="0BAC20A5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1654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3F1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CB5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286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F32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F1CDF" w:rsidRPr="00EF1CDF" w14:paraId="1C75C6B1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F41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 Region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9A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B90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2DC1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90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B62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059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1FB478EA" w14:textId="77777777" w:rsidTr="00D477E9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E67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r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E7E8" w14:textId="26F2CDA7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E19" w14:textId="5D52E219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7B9" w14:textId="301E8098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EAC1" w14:textId="7FF088A6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99B8" w14:textId="47CC00E8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1D1C" w14:textId="48183205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374D6521" w14:textId="77777777" w:rsidTr="00D477E9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642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rthwe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63B" w14:textId="147736CE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09F" w14:textId="524C44FF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6.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FC6" w14:textId="3CA50584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ADE" w14:textId="77877172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6.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8B9F" w14:textId="0AE93B50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057D" w14:textId="3CB8330B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4C6CA3AE" w14:textId="77777777" w:rsidTr="00D477E9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454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Central-We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CF9" w14:textId="12623FAB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.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114" w14:textId="23B75E59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.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995" w14:textId="6024B50C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9DB" w14:textId="417A534A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92A6" w14:textId="6443BEAA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A6D9" w14:textId="4EB74439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348278BE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20F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Southwe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037" w14:textId="24F82F7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2.9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DB6" w14:textId="3E640B3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8.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8DA5" w14:textId="17DE703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3.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B434" w14:textId="06513F0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0</w:t>
            </w:r>
            <w:r w:rsidR="00C36481"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0BF" w14:textId="64C33C5A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="00C36481"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1EB" w14:textId="3EEF781F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="00C36481"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0D7ACD8D" w14:textId="77777777" w:rsidTr="00B40F09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8BC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141" w14:textId="001E3A47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3.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03DA" w14:textId="15DBA6D5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8DA" w14:textId="480551C8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3.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0FA" w14:textId="3BC588F7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2FFC" w14:textId="59E283D4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B63B" w14:textId="2854F6F8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60278A19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51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Exposed to someone with COVID-19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755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34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75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DF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288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EE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42D11682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AEB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C169" w14:textId="1F0C3E0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9.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C2D" w14:textId="21B07060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5.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236" w14:textId="42D7150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2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D5E" w14:textId="1413A900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9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517E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971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3FDCF2EF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6A0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5A50" w14:textId="33B021E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0.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860" w14:textId="2722916A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4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2159" w14:textId="23AC6F2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7.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F32" w14:textId="4F1FDC8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0.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F2A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B79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67C4F91F" w14:textId="77777777" w:rsidTr="00C36481">
        <w:trPr>
          <w:trHeight w:val="321"/>
        </w:trPr>
        <w:tc>
          <w:tcPr>
            <w:tcW w:w="6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9A9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Have you been diagnosed with COVID-19? (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537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5B7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2F0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9A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3FF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4921F793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227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0742" w14:textId="49197981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.4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572" w14:textId="37A27AD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5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F16B" w14:textId="36D8D93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8E3" w14:textId="1E95358E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6.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68F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FCCC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463466D5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799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9036" w14:textId="3AEDA11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5.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5A54" w14:textId="259A3DDA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4.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4C51" w14:textId="1FF4D4EF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8.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662" w14:textId="340BB844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83.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7F7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AD2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26C24314" w14:textId="77777777" w:rsidTr="00C36481">
        <w:trPr>
          <w:trHeight w:val="321"/>
        </w:trPr>
        <w:tc>
          <w:tcPr>
            <w:tcW w:w="8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04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Do you have a friend or family member that </w:t>
            </w:r>
          </w:p>
          <w:p w14:paraId="6359CA3A" w14:textId="23198A46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died from COVID-19? (%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EC8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8F7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35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532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7DDF1D5F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62F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A3B" w14:textId="275B9EF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5.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2E6" w14:textId="3614B00F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0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DF9" w14:textId="367B9B6C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3.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C37" w14:textId="6DB62D61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0.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A41E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960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140027A2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9DF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A3AA" w14:textId="3E191901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4.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9C7" w14:textId="4F27CFCF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9.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9E6" w14:textId="7735A66C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6.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27E4" w14:textId="59AC746E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9.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3FC7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8FD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F1CDF" w:rsidRPr="00EF1CDF" w14:paraId="4F24330E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1D88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Have you been vaccinated?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6A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B3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12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5E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59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D5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233E6350" w14:textId="77777777" w:rsidTr="001A1CDB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7D5F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84D3" w14:textId="2535729F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7EE" w14:textId="198FF034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4.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12E8F" w14:textId="730AA0CE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728" w14:textId="626B7E35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2.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E71C" w14:textId="3E41C89A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077F" w14:textId="4DF390EE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265A71BC" w14:textId="77777777" w:rsidTr="00AC41AD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B52D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Partiall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5345" w14:textId="20C15D97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4254" w14:textId="2DF522D4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.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5633" w14:textId="0881951B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984" w14:textId="06E1A150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7.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F8BD" w14:textId="747AEB4C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20D6" w14:textId="45FCC14D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2F5DA345" w14:textId="77777777" w:rsidTr="00AC41AD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16A" w14:textId="77777777" w:rsidR="00C36481" w:rsidRPr="00EF1CDF" w:rsidRDefault="00C36481" w:rsidP="00C3648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7195" w14:textId="5CD516C5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78E" w14:textId="37747659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F80A" w14:textId="2E336177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F3A" w14:textId="0F6FBA0D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482" w14:textId="655DBB13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9128" w14:textId="1F7973ED" w:rsidR="00C36481" w:rsidRPr="00EF1CDF" w:rsidRDefault="00C36481" w:rsidP="00C364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</w:t>
            </w:r>
            <w:r w:rsidRPr="00EF1CDF">
              <w:rPr>
                <w:rFonts w:ascii="Times New Roman" w:eastAsia="Times New Roman" w:hAnsi="Times New Roman" w:cs="Times New Roman"/>
                <w:lang w:val="pt-BR"/>
              </w:rPr>
              <w:t>.00</w:t>
            </w:r>
          </w:p>
        </w:tc>
      </w:tr>
      <w:tr w:rsidR="00EF1CDF" w:rsidRPr="00EF1CDF" w14:paraId="0E54505B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4BBC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Previous diagnosis of anxiety disorder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319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32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B6E5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85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1F7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3D3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450CFB2E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5959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7E35" w14:textId="65F7E325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3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6B0" w14:textId="20186CF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4.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2098" w14:textId="4F5C352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37.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129A" w14:textId="0C66FE4C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0.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E4E" w14:textId="5064123B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4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070" w14:textId="1831BD1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5.83</w:t>
            </w:r>
          </w:p>
        </w:tc>
      </w:tr>
      <w:tr w:rsidR="00EF1CDF" w:rsidRPr="00EF1CDF" w14:paraId="2A3A4E2F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C2B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9E5" w14:textId="741D959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6.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2F3" w14:textId="67CC542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5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862" w14:textId="244F756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62.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C14" w14:textId="3D1A110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59.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3423" w14:textId="66EE8129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85.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F762" w14:textId="68B967AA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4.17</w:t>
            </w:r>
          </w:p>
        </w:tc>
      </w:tr>
      <w:tr w:rsidR="00EF1CDF" w:rsidRPr="00EF1CDF" w14:paraId="7FE4D934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3EA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GAD-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C62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42C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3EC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775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1B5C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79AE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6A6DDA53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DA9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2FB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.88 ± 6.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5EE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.36 ± 5.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D0C6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2.89 ± 5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014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9.57 ± 5.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194A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4.37 ± 4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069E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1.29 ± 4.46</w:t>
            </w:r>
          </w:p>
        </w:tc>
      </w:tr>
      <w:tr w:rsidR="00EF1CDF" w:rsidRPr="00EF1CDF" w14:paraId="73305172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96F8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Cronbach's alph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264" w14:textId="1F5A3E9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55F2" w14:textId="3447293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08E" w14:textId="4074E9A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97E8" w14:textId="7B31FEF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D8D" w14:textId="07530FAF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B86" w14:textId="03BBB81D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EF1CDF" w:rsidRPr="00EF1CDF" w14:paraId="2831E05F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86AA" w14:textId="09234359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WSA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229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F6E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8D86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1D2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DD98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F4E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513FFA54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5FCD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FECB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5.84 ± 10.3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699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8.66 ± 8.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0C94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9.28 ± 9.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12B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0.31 ± 7.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B93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1.19 ± 8.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EC8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2.08 ± 7.22</w:t>
            </w:r>
          </w:p>
        </w:tc>
      </w:tr>
      <w:tr w:rsidR="00EF1CDF" w:rsidRPr="00EF1CDF" w14:paraId="52381875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308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Cronbach's alph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D91" w14:textId="4403071E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8E56" w14:textId="5E90412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135" w14:textId="747E3D2A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AA64" w14:textId="7A0DD45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7147" w14:textId="7DD99D4C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E6B" w14:textId="2E373109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EF1CDF" w:rsidRPr="00EF1CDF" w14:paraId="285DF916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1313" w14:textId="01C4C665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F1CD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 CAS-B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02F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494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1BA7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DC0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E8D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BDC" w14:textId="77777777" w:rsidR="00377F01" w:rsidRPr="00EF1CDF" w:rsidRDefault="00377F01" w:rsidP="00377F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1CDF" w:rsidRPr="00EF1CDF" w14:paraId="127B4B5E" w14:textId="77777777" w:rsidTr="00C36481">
        <w:trPr>
          <w:trHeight w:val="321"/>
        </w:trPr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8361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788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.64 ± 3.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755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50 ± 2.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9A4C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.89 ± 3.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72C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31 ± 2.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A5A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2.85 ± 3.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BC0F" w14:textId="77777777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1.63 ± 2.06</w:t>
            </w:r>
          </w:p>
        </w:tc>
      </w:tr>
      <w:tr w:rsidR="00377F01" w:rsidRPr="00EF1CDF" w14:paraId="778900A6" w14:textId="77777777" w:rsidTr="00C36481">
        <w:trPr>
          <w:trHeight w:val="341"/>
        </w:trPr>
        <w:tc>
          <w:tcPr>
            <w:tcW w:w="5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064E" w14:textId="77777777" w:rsidR="00377F01" w:rsidRPr="00EF1CDF" w:rsidRDefault="00377F01" w:rsidP="00377F01">
            <w:pPr>
              <w:ind w:firstLineChars="400" w:firstLine="960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Cronbach's alph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97CE" w14:textId="1E405288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9FE4" w14:textId="4E9F02F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B097" w14:textId="681145B3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64A0" w14:textId="4FD2FA76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2ACF" w14:textId="74CF8A98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3B7E" w14:textId="28D84FE2" w:rsidR="00377F01" w:rsidRPr="00EF1CDF" w:rsidRDefault="00377F01" w:rsidP="00377F0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1CDF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</w:tbl>
    <w:p w14:paraId="14407781" w14:textId="77A08B2D" w:rsidR="00377F01" w:rsidRPr="00EF1CDF" w:rsidRDefault="00377F01"/>
    <w:p w14:paraId="65082EA3" w14:textId="20872FDB" w:rsidR="00C36481" w:rsidRPr="00EF1CDF" w:rsidRDefault="00C36481">
      <w:pPr>
        <w:rPr>
          <w:rFonts w:ascii="Times New Roman" w:hAnsi="Times New Roman" w:cs="Times New Roman"/>
        </w:rPr>
      </w:pPr>
      <w:r w:rsidRPr="00EF1CDF">
        <w:rPr>
          <w:rFonts w:ascii="Times New Roman" w:hAnsi="Times New Roman" w:cs="Times New Roman"/>
        </w:rPr>
        <w:t>Sociodemographic and psychometric data is divided according to all three groups used in this study. Traces indicates that no data was collected.</w:t>
      </w:r>
    </w:p>
    <w:sectPr w:rsidR="00C36481" w:rsidRPr="00EF1CDF" w:rsidSect="00EF1C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01"/>
    <w:rsid w:val="00377F01"/>
    <w:rsid w:val="00584801"/>
    <w:rsid w:val="005C3AC4"/>
    <w:rsid w:val="00C36481"/>
    <w:rsid w:val="00EF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EAFB0"/>
  <w15:chartTrackingRefBased/>
  <w15:docId w15:val="{A11CE2CC-5AC1-CF40-A96B-C0E111AD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5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eto</dc:creator>
  <cp:keywords/>
  <dc:description/>
  <cp:lastModifiedBy>Ramya G</cp:lastModifiedBy>
  <cp:revision>3</cp:revision>
  <dcterms:created xsi:type="dcterms:W3CDTF">2022-07-13T18:29:00Z</dcterms:created>
  <dcterms:modified xsi:type="dcterms:W3CDTF">2023-01-10T10:39:00Z</dcterms:modified>
</cp:coreProperties>
</file>